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52F7E" w:rsidRPr="0014691B" w:rsidRDefault="00052F7E" w:rsidP="00052F7E">
      <w:pPr>
        <w:rPr>
          <w:rFonts w:cstheme="minorHAnsi"/>
        </w:rPr>
      </w:pPr>
      <w:bookmarkStart w:id="0" w:name="_GoBack"/>
      <w:bookmarkEnd w:id="0"/>
      <w:r w:rsidRPr="00721966">
        <w:rPr>
          <w:rFonts w:cstheme="minorHAnsi"/>
          <w:b/>
        </w:rPr>
        <w:t>S2 Table. Primer sequences used for quantitative real-time PCR of rat target genes</w:t>
      </w:r>
      <w:r w:rsidRPr="0014691B">
        <w:rPr>
          <w:rFonts w:cstheme="minorHAnsi"/>
        </w:rPr>
        <w:t>.</w:t>
      </w:r>
    </w:p>
    <w:tbl>
      <w:tblPr>
        <w:tblW w:w="856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3453"/>
        <w:gridCol w:w="3860"/>
      </w:tblGrid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b/>
                <w:color w:val="000000"/>
                <w:lang w:eastAsia="fr-CA"/>
              </w:rPr>
            </w:pPr>
            <w:r w:rsidRPr="006C7034">
              <w:rPr>
                <w:rFonts w:cstheme="minorHAnsi"/>
                <w:b/>
                <w:color w:val="000000"/>
                <w:lang w:eastAsia="fr-CA"/>
              </w:rPr>
              <w:t>Gene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b/>
                <w:color w:val="000000"/>
                <w:lang w:eastAsia="fr-CA"/>
              </w:rPr>
            </w:pPr>
            <w:r w:rsidRPr="006C7034">
              <w:rPr>
                <w:rFonts w:cstheme="minorHAnsi"/>
                <w:b/>
                <w:color w:val="000000"/>
                <w:lang w:eastAsia="fr-CA"/>
              </w:rPr>
              <w:t>Forward primer (5'-3')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b/>
                <w:color w:val="000000"/>
                <w:lang w:eastAsia="fr-CA"/>
              </w:rPr>
            </w:pPr>
            <w:r w:rsidRPr="006C7034">
              <w:rPr>
                <w:rFonts w:cstheme="minorHAnsi"/>
                <w:b/>
                <w:color w:val="000000"/>
                <w:lang w:eastAsia="fr-CA"/>
              </w:rPr>
              <w:t>Reverse primer (5'-3')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ACTB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CCTAAGGCCAACCGTGAA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AGGCATACAGGGACAACACA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Arg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AGAGACCCAGAAGAATG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CAGAGATGCTTCCAA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ATP1A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GCTCTCTCCTCTTTCT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TTCTTGCTCTTCTTGTC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ATP1B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TAAACATCATCAGGTTCCT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TGGGTTCACTGGGCATA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proofErr w:type="spellStart"/>
            <w:r w:rsidRPr="006C7034">
              <w:rPr>
                <w:rFonts w:cstheme="minorHAnsi"/>
                <w:color w:val="000000"/>
                <w:lang w:eastAsia="fr-CA"/>
              </w:rPr>
              <w:t>Calcrl</w:t>
            </w:r>
            <w:proofErr w:type="spellEnd"/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TTCAGACATCCAGATAGTA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AGAGGCAATAGATAATCCA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Casp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GAGACCTGTGCGATCAT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TGATGGACCTGACTGAA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CD3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CATTGGAGTGGTCATTG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GTTGGAGTTCAGAAGT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CD68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AGCAGCACAGTGGACAT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TGTATTTCCGCAACAGAAGC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CXCL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CATAGCCACACTCAAGA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GACACCCTTTAGCATC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CXCR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AGCCTTGAGTCACAGAG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ATATCTCCACTGAAGAAGTC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E-</w:t>
            </w:r>
            <w:proofErr w:type="spellStart"/>
            <w:r w:rsidRPr="006C7034">
              <w:rPr>
                <w:rFonts w:cstheme="minorHAnsi"/>
                <w:color w:val="000000"/>
                <w:lang w:eastAsia="fr-CA"/>
              </w:rPr>
              <w:t>sel</w:t>
            </w:r>
            <w:proofErr w:type="spellEnd"/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TCCAGTTGTAAGTTCTC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CTCATGTTCATCTTTCC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GAPDH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GCTGGCATTGCTCTCA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TCCACCACCCTGTTGCTGTA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GPR84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CAGGTGAGTCTCCATCAT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ACAGGGTGAGCACATT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ICAM-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TGGAGACTAACTGGATG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TCTGGGAACGAATACAC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IL-1b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ACAGAACATAAGCCAAC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CACAGGACAGGTATAGAT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IL-6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GAAGAACAACTTACAAGATAAC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ATTAGGAGAGCATTGGAA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IL1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GCAGGTGAAGAATGATT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AGTTGATGAAGATGTC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IL1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ACAAGACCAGAAGACTT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CATTCAATATCCTCT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IL3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ACACTGAGTATCCAAGG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GTAACATCCATTCTCCAA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MCP-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CACCAGCAGCAGGTGTCC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ACAGATCTCTCTCTTGAGCTTG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MMP</w:t>
            </w:r>
            <w:r>
              <w:rPr>
                <w:rFonts w:cstheme="minorHAnsi"/>
                <w:color w:val="000000"/>
                <w:lang w:eastAsia="fr-CA"/>
              </w:rPr>
              <w:t>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ACAACCAACTACGATGATG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TGCCACAAGGAATAG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MMP9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CGACTTATGTGGTCTTCC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AGGTAATCCTCTGCCA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NLRP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AAGAAGGACCAGCCAGAG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GAGATGCGGGAGAGATA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PAI-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ATGCTATGGGATTCAAT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TACTGATCTCATTCTTG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Ramp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TGTCAAAAGGGAAGATGG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TTGCTGTAATACCTGCTAA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SCNN1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TCAACCTCAATTCAGACAAG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GAGTGTAGGAAGAGTT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SCNN1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TGTGATGCCAGGAACTTC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TGGAGGTGCTGAGGAT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TIMP-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CACGCTAGAGCAGATAC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TGGTATAAGGTGGTCTC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proofErr w:type="spellStart"/>
            <w:r w:rsidRPr="006C7034">
              <w:rPr>
                <w:rFonts w:cstheme="minorHAnsi"/>
                <w:color w:val="000000"/>
                <w:lang w:eastAsia="fr-CA"/>
              </w:rPr>
              <w:t>TNFa</w:t>
            </w:r>
            <w:proofErr w:type="spellEnd"/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TGATCGGTCCCAACAAGGA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ATGAGAGGGAGCCCATTT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VCAM-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GCCTCGCTAAGTTACACAG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GCAGGTCAGGTTCACAG</w:t>
            </w:r>
          </w:p>
        </w:tc>
      </w:tr>
      <w:tr w:rsidR="00052F7E" w:rsidRPr="0014691B" w:rsidTr="001C6386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52F7E" w:rsidRPr="006C7034" w:rsidRDefault="00052F7E" w:rsidP="001C6386">
            <w:pPr>
              <w:spacing w:line="240" w:lineRule="auto"/>
              <w:rPr>
                <w:rFonts w:cstheme="minorHAnsi"/>
                <w:color w:val="000000"/>
                <w:lang w:eastAsia="fr-CA"/>
              </w:rPr>
            </w:pPr>
            <w:r w:rsidRPr="006C7034">
              <w:rPr>
                <w:rFonts w:cstheme="minorHAnsi"/>
                <w:color w:val="000000"/>
                <w:lang w:eastAsia="fr-CA"/>
              </w:rPr>
              <w:t>XBP1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AAGTGGTGGATTTGGAAGAAG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52F7E" w:rsidRPr="006C7034" w:rsidRDefault="00052F7E" w:rsidP="001C6386">
            <w:pPr>
              <w:spacing w:line="240" w:lineRule="auto"/>
              <w:rPr>
                <w:rFonts w:ascii="Courier New" w:hAnsi="Courier New" w:cs="Courier New"/>
                <w:color w:val="000000"/>
                <w:lang w:eastAsia="fr-CA"/>
              </w:rPr>
            </w:pPr>
            <w:r w:rsidRPr="006C7034">
              <w:rPr>
                <w:rFonts w:ascii="Courier New" w:hAnsi="Courier New" w:cs="Courier New"/>
                <w:color w:val="000000"/>
                <w:lang w:eastAsia="fr-CA"/>
              </w:rPr>
              <w:t>CCTTGGACTCTGCCTCTG</w:t>
            </w:r>
          </w:p>
        </w:tc>
      </w:tr>
    </w:tbl>
    <w:p w:rsidR="008C7694" w:rsidRDefault="008C7694"/>
    <w:sectPr w:rsidR="008C7694" w:rsidSect="00721966">
      <w:headerReference w:type="default" r:id="rId4"/>
      <w:footerReference w:type="default" r:id="rId5"/>
      <w:pgSz w:w="12240" w:h="15840" w:code="1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E3259" w:rsidRDefault="00052F7E">
    <w:r>
      <w:t>Colchicine in ARDS</w:t>
    </w:r>
  </w:p>
  <w:p w:rsidR="006E3259" w:rsidRDefault="00052F7E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E3259" w:rsidRDefault="00052F7E">
    <w:pPr>
      <w:pStyle w:val="En-tte"/>
      <w:jc w:val="right"/>
    </w:pPr>
    <w:r>
      <w:t xml:space="preserve">Page </w:t>
    </w: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7E"/>
    <w:rsid w:val="000015F5"/>
    <w:rsid w:val="00006BC0"/>
    <w:rsid w:val="0000701E"/>
    <w:rsid w:val="0001469E"/>
    <w:rsid w:val="000247BF"/>
    <w:rsid w:val="00033615"/>
    <w:rsid w:val="000521B8"/>
    <w:rsid w:val="00052F7E"/>
    <w:rsid w:val="00091886"/>
    <w:rsid w:val="000A318B"/>
    <w:rsid w:val="000C132A"/>
    <w:rsid w:val="000D5929"/>
    <w:rsid w:val="000E1129"/>
    <w:rsid w:val="00100F63"/>
    <w:rsid w:val="00114CA5"/>
    <w:rsid w:val="00117A38"/>
    <w:rsid w:val="001438D3"/>
    <w:rsid w:val="0017599C"/>
    <w:rsid w:val="001805AC"/>
    <w:rsid w:val="001878BA"/>
    <w:rsid w:val="001A10BE"/>
    <w:rsid w:val="001A24ED"/>
    <w:rsid w:val="001A5887"/>
    <w:rsid w:val="001C341E"/>
    <w:rsid w:val="001D34E3"/>
    <w:rsid w:val="001D4B41"/>
    <w:rsid w:val="001E296C"/>
    <w:rsid w:val="001F185A"/>
    <w:rsid w:val="001F4C34"/>
    <w:rsid w:val="00237CCA"/>
    <w:rsid w:val="00270F35"/>
    <w:rsid w:val="00274C97"/>
    <w:rsid w:val="0029582B"/>
    <w:rsid w:val="002A0667"/>
    <w:rsid w:val="002A3415"/>
    <w:rsid w:val="002B18CD"/>
    <w:rsid w:val="002C6865"/>
    <w:rsid w:val="00311A23"/>
    <w:rsid w:val="003260A3"/>
    <w:rsid w:val="00327924"/>
    <w:rsid w:val="00344EA1"/>
    <w:rsid w:val="003551CB"/>
    <w:rsid w:val="003635C5"/>
    <w:rsid w:val="003669A7"/>
    <w:rsid w:val="00372774"/>
    <w:rsid w:val="00372E66"/>
    <w:rsid w:val="003739EA"/>
    <w:rsid w:val="003775F5"/>
    <w:rsid w:val="00383A3D"/>
    <w:rsid w:val="003942C9"/>
    <w:rsid w:val="0039765A"/>
    <w:rsid w:val="003C7103"/>
    <w:rsid w:val="003E7050"/>
    <w:rsid w:val="004151B9"/>
    <w:rsid w:val="00416818"/>
    <w:rsid w:val="00453490"/>
    <w:rsid w:val="00454667"/>
    <w:rsid w:val="00456B8A"/>
    <w:rsid w:val="0047259A"/>
    <w:rsid w:val="00481138"/>
    <w:rsid w:val="0048554E"/>
    <w:rsid w:val="004B21EA"/>
    <w:rsid w:val="004C2846"/>
    <w:rsid w:val="00511B23"/>
    <w:rsid w:val="0054275E"/>
    <w:rsid w:val="0055165D"/>
    <w:rsid w:val="00582380"/>
    <w:rsid w:val="00582FE7"/>
    <w:rsid w:val="005A6914"/>
    <w:rsid w:val="005B4ECF"/>
    <w:rsid w:val="005B53DA"/>
    <w:rsid w:val="005D3514"/>
    <w:rsid w:val="005D712D"/>
    <w:rsid w:val="005F170D"/>
    <w:rsid w:val="00632AAB"/>
    <w:rsid w:val="00650241"/>
    <w:rsid w:val="006737F0"/>
    <w:rsid w:val="006830A5"/>
    <w:rsid w:val="006E06D0"/>
    <w:rsid w:val="006F0E63"/>
    <w:rsid w:val="007051CE"/>
    <w:rsid w:val="00711340"/>
    <w:rsid w:val="00725375"/>
    <w:rsid w:val="00734845"/>
    <w:rsid w:val="00771ACE"/>
    <w:rsid w:val="00774166"/>
    <w:rsid w:val="00792DC7"/>
    <w:rsid w:val="0079555F"/>
    <w:rsid w:val="007B738C"/>
    <w:rsid w:val="00852898"/>
    <w:rsid w:val="00871C5E"/>
    <w:rsid w:val="00890822"/>
    <w:rsid w:val="00890908"/>
    <w:rsid w:val="008A3F0C"/>
    <w:rsid w:val="008A64CD"/>
    <w:rsid w:val="008B1B21"/>
    <w:rsid w:val="008C4A45"/>
    <w:rsid w:val="008C7694"/>
    <w:rsid w:val="008E4BFE"/>
    <w:rsid w:val="008E7A84"/>
    <w:rsid w:val="008F3622"/>
    <w:rsid w:val="00933295"/>
    <w:rsid w:val="00941351"/>
    <w:rsid w:val="00944A52"/>
    <w:rsid w:val="00951743"/>
    <w:rsid w:val="0097467C"/>
    <w:rsid w:val="00976B9D"/>
    <w:rsid w:val="0098237B"/>
    <w:rsid w:val="009A3026"/>
    <w:rsid w:val="009B3D2F"/>
    <w:rsid w:val="009B71A9"/>
    <w:rsid w:val="009B7BD5"/>
    <w:rsid w:val="009C60E1"/>
    <w:rsid w:val="009C72F4"/>
    <w:rsid w:val="009D0398"/>
    <w:rsid w:val="009E1BC1"/>
    <w:rsid w:val="009F09F6"/>
    <w:rsid w:val="009F5901"/>
    <w:rsid w:val="00A13955"/>
    <w:rsid w:val="00A3530B"/>
    <w:rsid w:val="00A375C9"/>
    <w:rsid w:val="00A40218"/>
    <w:rsid w:val="00A67F13"/>
    <w:rsid w:val="00A77DD5"/>
    <w:rsid w:val="00AA14CD"/>
    <w:rsid w:val="00AA59A6"/>
    <w:rsid w:val="00AA6C11"/>
    <w:rsid w:val="00AD1B68"/>
    <w:rsid w:val="00AE4571"/>
    <w:rsid w:val="00AE69F7"/>
    <w:rsid w:val="00B2461A"/>
    <w:rsid w:val="00B303A5"/>
    <w:rsid w:val="00B34441"/>
    <w:rsid w:val="00B432DA"/>
    <w:rsid w:val="00B76865"/>
    <w:rsid w:val="00B84DF7"/>
    <w:rsid w:val="00B954DB"/>
    <w:rsid w:val="00BB010A"/>
    <w:rsid w:val="00BB2C11"/>
    <w:rsid w:val="00BF0208"/>
    <w:rsid w:val="00BF3313"/>
    <w:rsid w:val="00C47B5B"/>
    <w:rsid w:val="00C56014"/>
    <w:rsid w:val="00C61C41"/>
    <w:rsid w:val="00C73191"/>
    <w:rsid w:val="00C958DE"/>
    <w:rsid w:val="00CB6CE9"/>
    <w:rsid w:val="00CC123A"/>
    <w:rsid w:val="00CD6CE1"/>
    <w:rsid w:val="00CE48D6"/>
    <w:rsid w:val="00CF2E27"/>
    <w:rsid w:val="00CF682C"/>
    <w:rsid w:val="00D00281"/>
    <w:rsid w:val="00D107FE"/>
    <w:rsid w:val="00D22293"/>
    <w:rsid w:val="00D27DB8"/>
    <w:rsid w:val="00D40483"/>
    <w:rsid w:val="00D4567E"/>
    <w:rsid w:val="00D52BC6"/>
    <w:rsid w:val="00DE1474"/>
    <w:rsid w:val="00DE386E"/>
    <w:rsid w:val="00DF145F"/>
    <w:rsid w:val="00E11BDF"/>
    <w:rsid w:val="00E13771"/>
    <w:rsid w:val="00E15C8C"/>
    <w:rsid w:val="00E30DB5"/>
    <w:rsid w:val="00E7119F"/>
    <w:rsid w:val="00E71E80"/>
    <w:rsid w:val="00E810F8"/>
    <w:rsid w:val="00E92613"/>
    <w:rsid w:val="00EB17F3"/>
    <w:rsid w:val="00EB2BB9"/>
    <w:rsid w:val="00EF2BE2"/>
    <w:rsid w:val="00F002D0"/>
    <w:rsid w:val="00F04B2B"/>
    <w:rsid w:val="00F07F89"/>
    <w:rsid w:val="00F11623"/>
    <w:rsid w:val="00F14A88"/>
    <w:rsid w:val="00F3797F"/>
    <w:rsid w:val="00F51E5F"/>
    <w:rsid w:val="00F53157"/>
    <w:rsid w:val="00F53A90"/>
    <w:rsid w:val="00F628DE"/>
    <w:rsid w:val="00F77F8A"/>
    <w:rsid w:val="00F93E8E"/>
    <w:rsid w:val="00FA5276"/>
    <w:rsid w:val="00FD1497"/>
    <w:rsid w:val="00FD484A"/>
    <w:rsid w:val="00FF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0B8BC"/>
  <w14:defaultImageDpi w14:val="32767"/>
  <w15:chartTrackingRefBased/>
  <w15:docId w15:val="{95504379-309F-234B-9B09-2FDC529A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2F7E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052F7E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052F7E"/>
    <w:rPr>
      <w:rFonts w:ascii="Times New Roman" w:eastAsia="Times New Roman" w:hAnsi="Times New Roman" w:cs="Times New Roman"/>
      <w:lang w:val="en-US"/>
    </w:rPr>
  </w:style>
  <w:style w:type="character" w:styleId="Numrodepage">
    <w:name w:val="page number"/>
    <w:basedOn w:val="Policepardfaut"/>
    <w:rsid w:val="00052F7E"/>
  </w:style>
  <w:style w:type="character" w:styleId="Numrodeligne">
    <w:name w:val="line number"/>
    <w:basedOn w:val="Policepardfaut"/>
    <w:uiPriority w:val="99"/>
    <w:semiHidden/>
    <w:unhideWhenUsed/>
    <w:rsid w:val="00052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is Jocelyn</dc:creator>
  <cp:keywords/>
  <dc:description/>
  <cp:lastModifiedBy>Dupuis Jocelyn</cp:lastModifiedBy>
  <cp:revision>1</cp:revision>
  <dcterms:created xsi:type="dcterms:W3CDTF">2020-09-11T19:22:00Z</dcterms:created>
  <dcterms:modified xsi:type="dcterms:W3CDTF">2020-09-11T19:23:00Z</dcterms:modified>
</cp:coreProperties>
</file>